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A11" w:rsidRDefault="007D2F52">
      <w:r>
        <w:t xml:space="preserve">I, Mohamed R. Ibrahim, justify that there is no conflict of interest. </w:t>
      </w:r>
    </w:p>
    <w:p w:rsidR="007D2F52" w:rsidRDefault="007D2F52"/>
    <w:p w:rsidR="007D2F52" w:rsidRDefault="007D2F52">
      <w:r>
        <w:t xml:space="preserve">N.B. I can’t find any official form to fill in. </w:t>
      </w:r>
      <w:bookmarkStart w:id="0" w:name="_GoBack"/>
      <w:bookmarkEnd w:id="0"/>
    </w:p>
    <w:sectPr w:rsidR="007D2F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2N7MwMjExtTQzs7BU0lEKTi0uzszPAykwrAUAgC1xNCwAAAA="/>
  </w:docVars>
  <w:rsids>
    <w:rsidRoot w:val="007104C7"/>
    <w:rsid w:val="00046A11"/>
    <w:rsid w:val="000A1EF4"/>
    <w:rsid w:val="000B1522"/>
    <w:rsid w:val="0047483F"/>
    <w:rsid w:val="007104C7"/>
    <w:rsid w:val="007D2F52"/>
    <w:rsid w:val="00F6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FCEDB"/>
  <w15:chartTrackingRefBased/>
  <w15:docId w15:val="{308624B5-2AF3-486E-A9F1-9B38CD4D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7-01-20T09:07:00Z</dcterms:created>
  <dcterms:modified xsi:type="dcterms:W3CDTF">2017-01-20T09:08:00Z</dcterms:modified>
</cp:coreProperties>
</file>